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4EB27E" w14:textId="7D22E7F1" w:rsidR="00CC2151" w:rsidRPr="009D37DF" w:rsidRDefault="00C332A9" w:rsidP="00CC2151">
      <w:pPr>
        <w:rPr>
          <w:b/>
        </w:rPr>
      </w:pPr>
      <w:r>
        <w:rPr>
          <w:b/>
        </w:rPr>
        <w:t>S1 Table</w:t>
      </w:r>
      <w:r w:rsidR="00ED1523">
        <w:rPr>
          <w:b/>
        </w:rPr>
        <w:t xml:space="preserve">. </w:t>
      </w:r>
      <w:r w:rsidR="005B5F61">
        <w:rPr>
          <w:b/>
        </w:rPr>
        <w:t>Observational c</w:t>
      </w:r>
      <w:r w:rsidR="00CC2151">
        <w:rPr>
          <w:b/>
        </w:rPr>
        <w:t xml:space="preserve">hecklist </w:t>
      </w:r>
      <w:r w:rsidR="00ED1523">
        <w:rPr>
          <w:b/>
        </w:rPr>
        <w:t xml:space="preserve">questions for assessing indoor and outdoor sex work venue environments </w:t>
      </w:r>
    </w:p>
    <w:tbl>
      <w:tblPr>
        <w:tblStyle w:val="TableGrid"/>
        <w:tblW w:w="4762" w:type="pct"/>
        <w:tblLook w:val="04A0" w:firstRow="1" w:lastRow="0" w:firstColumn="1" w:lastColumn="0" w:noHBand="0" w:noVBand="1"/>
      </w:tblPr>
      <w:tblGrid>
        <w:gridCol w:w="8905"/>
      </w:tblGrid>
      <w:tr w:rsidR="00C93469" w:rsidRPr="009D37DF" w14:paraId="3DDCF140" w14:textId="77777777" w:rsidTr="00C93469">
        <w:tc>
          <w:tcPr>
            <w:tcW w:w="5000" w:type="pct"/>
          </w:tcPr>
          <w:p w14:paraId="0C2281A4" w14:textId="46A94940" w:rsidR="00C93469" w:rsidRPr="009D37DF" w:rsidRDefault="00C93469" w:rsidP="00B60E80">
            <w:pPr>
              <w:rPr>
                <w:b/>
              </w:rPr>
            </w:pPr>
            <w:r>
              <w:rPr>
                <w:b/>
              </w:rPr>
              <w:t>INDOOR</w:t>
            </w:r>
            <w:r w:rsidR="00ED1523">
              <w:rPr>
                <w:b/>
              </w:rPr>
              <w:t xml:space="preserve"> </w:t>
            </w:r>
          </w:p>
        </w:tc>
      </w:tr>
      <w:tr w:rsidR="00C93469" w:rsidRPr="009D37DF" w14:paraId="03B5DC8E" w14:textId="77777777" w:rsidTr="00C93469">
        <w:tc>
          <w:tcPr>
            <w:tcW w:w="5000" w:type="pct"/>
          </w:tcPr>
          <w:p w14:paraId="04A03E59" w14:textId="77777777" w:rsidR="00C93469" w:rsidRPr="009D37DF" w:rsidRDefault="00C93469" w:rsidP="00B2105C">
            <w:r>
              <w:t xml:space="preserve">Type(s) of venue: </w:t>
            </w:r>
            <w:r w:rsidRPr="00BD5891">
              <w:rPr>
                <w:i/>
              </w:rPr>
              <w:t>street, bar, brothel, hotel, massage parlor, dance hall, restaurant, billiard hall</w:t>
            </w:r>
            <w:r>
              <w:t xml:space="preserve"> </w:t>
            </w:r>
          </w:p>
        </w:tc>
      </w:tr>
      <w:tr w:rsidR="00AB07FA" w:rsidRPr="009D37DF" w14:paraId="687ED033" w14:textId="77777777" w:rsidTr="00C93469">
        <w:tc>
          <w:tcPr>
            <w:tcW w:w="5000" w:type="pct"/>
          </w:tcPr>
          <w:p w14:paraId="49840348" w14:textId="7F76F66D" w:rsidR="00AB07FA" w:rsidRDefault="000D7C9F" w:rsidP="00B2105C">
            <w:r w:rsidRPr="000D7C9F">
              <w:rPr>
                <w:b/>
              </w:rPr>
              <w:t>General</w:t>
            </w:r>
            <w:r w:rsidR="00AB07FA" w:rsidRPr="00C44EB5">
              <w:rPr>
                <w:b/>
              </w:rPr>
              <w:t xml:space="preserve"> characteristics</w:t>
            </w:r>
          </w:p>
        </w:tc>
      </w:tr>
      <w:tr w:rsidR="00C93469" w:rsidRPr="001E3FCB" w14:paraId="0880A6C7" w14:textId="77777777" w:rsidTr="00C93469">
        <w:tc>
          <w:tcPr>
            <w:tcW w:w="5000" w:type="pct"/>
          </w:tcPr>
          <w:p w14:paraId="72DAE423" w14:textId="77777777" w:rsidR="00C93469" w:rsidRPr="000B5E51" w:rsidRDefault="00C93469" w:rsidP="00B2105C">
            <w:r w:rsidRPr="000B5E51">
              <w:t xml:space="preserve">Choose all applicable descriptions: </w:t>
            </w:r>
            <w:r w:rsidRPr="00BD5891">
              <w:rPr>
                <w:i/>
              </w:rPr>
              <w:t>one floor, multi-level, open floor plan, private rooms/partitions (do not count bathrooms, closets, or areas off-limits to patrons)</w:t>
            </w:r>
            <w:r w:rsidRPr="000B5E51">
              <w:t xml:space="preserve">  </w:t>
            </w:r>
          </w:p>
        </w:tc>
      </w:tr>
      <w:tr w:rsidR="00C93469" w:rsidRPr="009D37DF" w14:paraId="0C4BBDAC" w14:textId="77777777" w:rsidTr="00C93469">
        <w:tc>
          <w:tcPr>
            <w:tcW w:w="5000" w:type="pct"/>
          </w:tcPr>
          <w:p w14:paraId="4A8AE6E0" w14:textId="77777777" w:rsidR="00C93469" w:rsidRPr="000B5E51" w:rsidRDefault="00C93469" w:rsidP="00B2105C">
            <w:r w:rsidRPr="000B5E51">
              <w:t xml:space="preserve">Choose all applicable descriptions: </w:t>
            </w:r>
            <w:r w:rsidRPr="009D37DF">
              <w:t>Juke box</w:t>
            </w:r>
            <w:r>
              <w:t xml:space="preserve">, </w:t>
            </w:r>
            <w:r w:rsidRPr="000B5E51">
              <w:t>Live music or DJ</w:t>
            </w:r>
            <w:r>
              <w:t xml:space="preserve">, </w:t>
            </w:r>
            <w:r w:rsidRPr="009D37DF">
              <w:t>Billiards/games</w:t>
            </w:r>
            <w:r>
              <w:t>, bar, poles (for dancing), dance floor, gambling machines</w:t>
            </w:r>
          </w:p>
        </w:tc>
      </w:tr>
      <w:tr w:rsidR="00C93469" w:rsidRPr="009D37DF" w14:paraId="66295386" w14:textId="77777777" w:rsidTr="00C93469">
        <w:tc>
          <w:tcPr>
            <w:tcW w:w="5000" w:type="pct"/>
          </w:tcPr>
          <w:p w14:paraId="50B82A27" w14:textId="3F6AC8FA" w:rsidR="00C93469" w:rsidRPr="000D7C9F" w:rsidRDefault="000D7C9F" w:rsidP="00B2105C">
            <w:r w:rsidRPr="009D37DF">
              <w:rPr>
                <w:bCs/>
              </w:rPr>
              <w:t>How crowded is it in the venue</w:t>
            </w:r>
            <w:r>
              <w:rPr>
                <w:bCs/>
              </w:rPr>
              <w:t xml:space="preserve">: </w:t>
            </w:r>
            <w:r>
              <w:rPr>
                <w:bCs/>
                <w:i/>
              </w:rPr>
              <w:t>crowded; neutral;</w:t>
            </w:r>
            <w:r w:rsidRPr="00425577">
              <w:rPr>
                <w:bCs/>
                <w:i/>
              </w:rPr>
              <w:t xml:space="preserve"> few people</w:t>
            </w:r>
          </w:p>
        </w:tc>
      </w:tr>
      <w:tr w:rsidR="000D7C9F" w:rsidRPr="009D37DF" w14:paraId="6EBF43D9" w14:textId="77777777" w:rsidTr="00C93469">
        <w:tc>
          <w:tcPr>
            <w:tcW w:w="5000" w:type="pct"/>
          </w:tcPr>
          <w:p w14:paraId="424867B4" w14:textId="24995572" w:rsidR="000D7C9F" w:rsidRPr="009D37DF" w:rsidRDefault="000D7C9F" w:rsidP="000D7C9F">
            <w:pPr>
              <w:rPr>
                <w:bCs/>
              </w:rPr>
            </w:pPr>
            <w:r w:rsidRPr="000B5E51">
              <w:t xml:space="preserve">Choose all applicable descriptions: </w:t>
            </w:r>
            <w:r w:rsidRPr="00BD5891">
              <w:rPr>
                <w:i/>
              </w:rPr>
              <w:t>Dancing, nude dancing, private dances, hand jobs, oral sex, sex</w:t>
            </w:r>
            <w:r>
              <w:t xml:space="preserve"> </w:t>
            </w:r>
          </w:p>
        </w:tc>
      </w:tr>
      <w:tr w:rsidR="000D7C9F" w:rsidRPr="009D37DF" w14:paraId="6E86E9D4" w14:textId="77777777" w:rsidTr="00C93469">
        <w:tc>
          <w:tcPr>
            <w:tcW w:w="5000" w:type="pct"/>
          </w:tcPr>
          <w:p w14:paraId="5E93FE12" w14:textId="296FAF83" w:rsidR="000D7C9F" w:rsidRPr="009D37DF" w:rsidRDefault="000D7C9F" w:rsidP="000D7C9F">
            <w:pPr>
              <w:rPr>
                <w:bCs/>
              </w:rPr>
            </w:pPr>
            <w:r w:rsidRPr="009D37DF">
              <w:rPr>
                <w:lang w:val="es-NI"/>
              </w:rPr>
              <w:t xml:space="preserve">Are </w:t>
            </w:r>
            <w:proofErr w:type="spellStart"/>
            <w:r w:rsidRPr="009D37DF">
              <w:rPr>
                <w:lang w:val="es-NI"/>
              </w:rPr>
              <w:t>there</w:t>
            </w:r>
            <w:proofErr w:type="spellEnd"/>
            <w:r w:rsidRPr="009D37DF">
              <w:rPr>
                <w:lang w:val="es-NI"/>
              </w:rPr>
              <w:t xml:space="preserve"> nanas</w:t>
            </w:r>
            <w:r>
              <w:rPr>
                <w:lang w:val="es-NI"/>
              </w:rPr>
              <w:t>* visible?</w:t>
            </w:r>
          </w:p>
        </w:tc>
      </w:tr>
      <w:tr w:rsidR="000D7C9F" w:rsidRPr="009D37DF" w14:paraId="4D6F0ED5" w14:textId="77777777" w:rsidTr="00C93469">
        <w:tc>
          <w:tcPr>
            <w:tcW w:w="5000" w:type="pct"/>
          </w:tcPr>
          <w:p w14:paraId="5677CFE3" w14:textId="42EA0368" w:rsidR="000D7C9F" w:rsidRPr="009D37DF" w:rsidRDefault="000D7C9F" w:rsidP="000D7C9F">
            <w:pPr>
              <w:rPr>
                <w:bCs/>
              </w:rPr>
            </w:pPr>
            <w:r w:rsidRPr="009D37DF">
              <w:t>Approximately how many sex workers are there in the venue</w:t>
            </w:r>
            <w:r>
              <w:t xml:space="preserve">: </w:t>
            </w:r>
            <w:r w:rsidRPr="00DC49DB">
              <w:rPr>
                <w:bCs/>
                <w:u w:val="single"/>
              </w:rPr>
              <w:t>&lt;</w:t>
            </w:r>
            <w:r>
              <w:rPr>
                <w:bCs/>
              </w:rPr>
              <w:t xml:space="preserve">10; 11-25; 26-50; </w:t>
            </w:r>
            <w:r w:rsidRPr="00DC49DB">
              <w:rPr>
                <w:bCs/>
                <w:u w:val="single"/>
              </w:rPr>
              <w:t>&gt;</w:t>
            </w:r>
            <w:r>
              <w:rPr>
                <w:bCs/>
              </w:rPr>
              <w:t>51</w:t>
            </w:r>
          </w:p>
        </w:tc>
      </w:tr>
      <w:tr w:rsidR="000D7C9F" w:rsidRPr="009D37DF" w14:paraId="1D512B6F" w14:textId="77777777" w:rsidTr="00C93469">
        <w:tc>
          <w:tcPr>
            <w:tcW w:w="5000" w:type="pct"/>
          </w:tcPr>
          <w:p w14:paraId="59EE12B9" w14:textId="2691862C" w:rsidR="000D7C9F" w:rsidRPr="009D37DF" w:rsidRDefault="000D7C9F" w:rsidP="000D7C9F">
            <w:pPr>
              <w:rPr>
                <w:bCs/>
              </w:rPr>
            </w:pPr>
            <w:r>
              <w:t>[Are there sex workers] under the age of 18</w:t>
            </w:r>
          </w:p>
        </w:tc>
      </w:tr>
      <w:tr w:rsidR="000D7C9F" w:rsidRPr="009D37DF" w14:paraId="419453C4" w14:textId="77777777" w:rsidTr="00C93469">
        <w:tc>
          <w:tcPr>
            <w:tcW w:w="5000" w:type="pct"/>
          </w:tcPr>
          <w:p w14:paraId="59B9A24D" w14:textId="37D51436" w:rsidR="000D7C9F" w:rsidRPr="009D37DF" w:rsidRDefault="000D7C9F" w:rsidP="000D7C9F">
            <w:pPr>
              <w:rPr>
                <w:bCs/>
              </w:rPr>
            </w:pPr>
            <w:r>
              <w:t>[Are there sex workers] over the age of 50</w:t>
            </w:r>
          </w:p>
        </w:tc>
      </w:tr>
      <w:tr w:rsidR="000D7C9F" w:rsidRPr="009D37DF" w14:paraId="6724BC39" w14:textId="77777777" w:rsidTr="00C93469">
        <w:tc>
          <w:tcPr>
            <w:tcW w:w="5000" w:type="pct"/>
          </w:tcPr>
          <w:p w14:paraId="29A2D727" w14:textId="04752760" w:rsidR="000D7C9F" w:rsidRPr="009D37DF" w:rsidRDefault="000D7C9F" w:rsidP="000D7C9F">
            <w:pPr>
              <w:rPr>
                <w:bCs/>
              </w:rPr>
            </w:pPr>
            <w:r>
              <w:rPr>
                <w:bCs/>
              </w:rPr>
              <w:t xml:space="preserve">Races of clients: </w:t>
            </w:r>
            <w:r w:rsidRPr="00BD5891">
              <w:rPr>
                <w:bCs/>
                <w:i/>
              </w:rPr>
              <w:t>Mexican, white, black, Asian</w:t>
            </w:r>
            <w:r>
              <w:rPr>
                <w:bCs/>
              </w:rPr>
              <w:t xml:space="preserve"> </w:t>
            </w:r>
          </w:p>
        </w:tc>
      </w:tr>
      <w:tr w:rsidR="000D7C9F" w:rsidRPr="009D37DF" w14:paraId="47EE9F38" w14:textId="77777777" w:rsidTr="00C93469">
        <w:tc>
          <w:tcPr>
            <w:tcW w:w="5000" w:type="pct"/>
          </w:tcPr>
          <w:p w14:paraId="7DF555EF" w14:textId="1D74337E" w:rsidR="000D7C9F" w:rsidRPr="009D37DF" w:rsidRDefault="000D7C9F" w:rsidP="000D7C9F">
            <w:pPr>
              <w:rPr>
                <w:bCs/>
              </w:rPr>
            </w:pPr>
            <w:r w:rsidRPr="009D37DF">
              <w:rPr>
                <w:bCs/>
              </w:rPr>
              <w:t>What is the predominant race of clients</w:t>
            </w:r>
            <w:r>
              <w:rPr>
                <w:bCs/>
              </w:rPr>
              <w:t xml:space="preserve">: </w:t>
            </w:r>
            <w:r w:rsidRPr="00BD5891">
              <w:rPr>
                <w:bCs/>
                <w:i/>
              </w:rPr>
              <w:t>Mexican, white, black, Asian</w:t>
            </w:r>
          </w:p>
        </w:tc>
      </w:tr>
      <w:tr w:rsidR="000D7C9F" w:rsidRPr="009D37DF" w14:paraId="0CDE8AD9" w14:textId="77777777" w:rsidTr="00C93469">
        <w:tc>
          <w:tcPr>
            <w:tcW w:w="5000" w:type="pct"/>
          </w:tcPr>
          <w:p w14:paraId="60DCACD0" w14:textId="0DE8234C" w:rsidR="000D7C9F" w:rsidRPr="009D37DF" w:rsidRDefault="000D7C9F" w:rsidP="000D7C9F">
            <w:pPr>
              <w:rPr>
                <w:bCs/>
              </w:rPr>
            </w:pPr>
            <w:r>
              <w:t xml:space="preserve">Select all the types of clients there are: </w:t>
            </w:r>
            <w:r w:rsidRPr="00B92349">
              <w:rPr>
                <w:i/>
              </w:rPr>
              <w:t>&lt;18, Young (18-24 years), middle aged (25-50 years), older (over 50)</w:t>
            </w:r>
          </w:p>
        </w:tc>
      </w:tr>
      <w:tr w:rsidR="000D7C9F" w:rsidRPr="009D37DF" w14:paraId="0712B42A" w14:textId="77777777" w:rsidTr="00C93469">
        <w:tc>
          <w:tcPr>
            <w:tcW w:w="5000" w:type="pct"/>
          </w:tcPr>
          <w:p w14:paraId="0B924FF9" w14:textId="1D9EC8C5" w:rsidR="000D7C9F" w:rsidRPr="009D37DF" w:rsidRDefault="000D7C9F" w:rsidP="000D7C9F">
            <w:pPr>
              <w:rPr>
                <w:bCs/>
              </w:rPr>
            </w:pPr>
            <w:r w:rsidRPr="009D37DF">
              <w:rPr>
                <w:bCs/>
              </w:rPr>
              <w:t>What is the predominant age of clients</w:t>
            </w:r>
            <w:r>
              <w:rPr>
                <w:bCs/>
              </w:rPr>
              <w:t xml:space="preserve">: </w:t>
            </w:r>
            <w:r w:rsidRPr="00B92349">
              <w:rPr>
                <w:i/>
                <w:u w:val="single"/>
              </w:rPr>
              <w:t>&lt;</w:t>
            </w:r>
            <w:r w:rsidRPr="00B92349">
              <w:rPr>
                <w:i/>
              </w:rPr>
              <w:t>18; 18-24 years; 25-50 years; &gt; 50</w:t>
            </w:r>
          </w:p>
        </w:tc>
      </w:tr>
      <w:tr w:rsidR="000D7C9F" w:rsidRPr="009D37DF" w14:paraId="0F723074" w14:textId="77777777" w:rsidTr="00C93469">
        <w:tc>
          <w:tcPr>
            <w:tcW w:w="5000" w:type="pct"/>
          </w:tcPr>
          <w:p w14:paraId="58D7E736" w14:textId="62633731" w:rsidR="000D7C9F" w:rsidRPr="009D37DF" w:rsidRDefault="000D7C9F" w:rsidP="000D7C9F">
            <w:r w:rsidRPr="00C44EB5">
              <w:rPr>
                <w:b/>
              </w:rPr>
              <w:t xml:space="preserve">Physical </w:t>
            </w:r>
            <w:r>
              <w:rPr>
                <w:b/>
              </w:rPr>
              <w:t xml:space="preserve">or social </w:t>
            </w:r>
            <w:r w:rsidRPr="00C44EB5">
              <w:rPr>
                <w:b/>
              </w:rPr>
              <w:t>disorder</w:t>
            </w:r>
          </w:p>
        </w:tc>
      </w:tr>
      <w:tr w:rsidR="000D7C9F" w:rsidRPr="009D37DF" w14:paraId="105286FE" w14:textId="77777777" w:rsidTr="00C93469">
        <w:tc>
          <w:tcPr>
            <w:tcW w:w="5000" w:type="pct"/>
          </w:tcPr>
          <w:p w14:paraId="2AB98385" w14:textId="6C0E94A1" w:rsidR="000D7C9F" w:rsidRPr="009D37DF" w:rsidRDefault="000D7C9F" w:rsidP="000D7C9F">
            <w:r>
              <w:t xml:space="preserve">Choose all applicable descriptions: </w:t>
            </w:r>
            <w:r w:rsidRPr="008A77BD">
              <w:rPr>
                <w:i/>
              </w:rPr>
              <w:t>Smells bad; Uncomfortable temperatur</w:t>
            </w:r>
            <w:r>
              <w:rPr>
                <w:i/>
              </w:rPr>
              <w:t>e</w:t>
            </w:r>
            <w:r w:rsidRPr="008A77BD">
              <w:rPr>
                <w:i/>
              </w:rPr>
              <w:t xml:space="preserve"> (too </w:t>
            </w:r>
            <w:r>
              <w:rPr>
                <w:i/>
              </w:rPr>
              <w:t>hot</w:t>
            </w:r>
            <w:r w:rsidRPr="008A77BD">
              <w:rPr>
                <w:i/>
              </w:rPr>
              <w:t xml:space="preserve"> or </w:t>
            </w:r>
            <w:r>
              <w:rPr>
                <w:i/>
              </w:rPr>
              <w:t xml:space="preserve">too </w:t>
            </w:r>
            <w:r w:rsidRPr="008A77BD">
              <w:rPr>
                <w:i/>
              </w:rPr>
              <w:t>cold); Dusty or dirty countertops/surfaces; Broken items (tables, chairs, lights, etc.); Sticky or visibly dirty floors; Trash on counters or floors</w:t>
            </w:r>
          </w:p>
        </w:tc>
      </w:tr>
      <w:tr w:rsidR="000D7C9F" w:rsidRPr="009D37DF" w14:paraId="3FEDE43E" w14:textId="77777777" w:rsidTr="00C93469">
        <w:tc>
          <w:tcPr>
            <w:tcW w:w="5000" w:type="pct"/>
          </w:tcPr>
          <w:p w14:paraId="779F9396" w14:textId="192EC9C9" w:rsidR="000D7C9F" w:rsidRDefault="000D7C9F" w:rsidP="000D7C9F">
            <w:r w:rsidRPr="009D37DF">
              <w:rPr>
                <w:bCs/>
              </w:rPr>
              <w:t xml:space="preserve">What </w:t>
            </w:r>
            <w:r>
              <w:rPr>
                <w:bCs/>
              </w:rPr>
              <w:t xml:space="preserve">is the level of lighting inside: </w:t>
            </w:r>
            <w:r w:rsidRPr="00B92349">
              <w:rPr>
                <w:bCs/>
                <w:i/>
              </w:rPr>
              <w:t>lots of light; neutral; dark</w:t>
            </w:r>
          </w:p>
        </w:tc>
      </w:tr>
      <w:tr w:rsidR="000D7C9F" w:rsidRPr="009D37DF" w14:paraId="3D1DC4D7" w14:textId="77777777" w:rsidTr="00C93469">
        <w:tc>
          <w:tcPr>
            <w:tcW w:w="5000" w:type="pct"/>
          </w:tcPr>
          <w:p w14:paraId="7CA0BA73" w14:textId="32FFEAAE" w:rsidR="000D7C9F" w:rsidRDefault="000D7C9F" w:rsidP="000D7C9F">
            <w:r>
              <w:rPr>
                <w:bCs/>
              </w:rPr>
              <w:t xml:space="preserve">How loud is the venue inside: </w:t>
            </w:r>
            <w:r w:rsidRPr="00B92349">
              <w:rPr>
                <w:bCs/>
                <w:i/>
              </w:rPr>
              <w:t>very; neutral; quiet</w:t>
            </w:r>
          </w:p>
        </w:tc>
      </w:tr>
      <w:tr w:rsidR="000D7C9F" w:rsidRPr="009D37DF" w14:paraId="36778AA8" w14:textId="77777777" w:rsidTr="00C93469">
        <w:tc>
          <w:tcPr>
            <w:tcW w:w="5000" w:type="pct"/>
          </w:tcPr>
          <w:p w14:paraId="5B06FF28" w14:textId="1EDAD3B4" w:rsidR="000D7C9F" w:rsidRDefault="000D7C9F" w:rsidP="000D7C9F">
            <w:r>
              <w:rPr>
                <w:bCs/>
              </w:rPr>
              <w:t xml:space="preserve">How smoky is the venue inside: </w:t>
            </w:r>
            <w:r w:rsidRPr="00B92349">
              <w:rPr>
                <w:bCs/>
                <w:i/>
              </w:rPr>
              <w:t>very; some; little or none</w:t>
            </w:r>
          </w:p>
        </w:tc>
      </w:tr>
      <w:tr w:rsidR="000D7C9F" w:rsidRPr="009D37DF" w14:paraId="0301C5D3" w14:textId="77777777" w:rsidTr="00C93469">
        <w:tc>
          <w:tcPr>
            <w:tcW w:w="5000" w:type="pct"/>
          </w:tcPr>
          <w:p w14:paraId="16B6EF29" w14:textId="4BF86699" w:rsidR="000D7C9F" w:rsidRDefault="000D7C9F" w:rsidP="000D7C9F">
            <w:r>
              <w:rPr>
                <w:bCs/>
              </w:rPr>
              <w:t xml:space="preserve">How clean is the bathroom: </w:t>
            </w:r>
            <w:r w:rsidRPr="00B92349">
              <w:rPr>
                <w:bCs/>
                <w:i/>
              </w:rPr>
              <w:t>clean; neutral; dirty</w:t>
            </w:r>
          </w:p>
        </w:tc>
      </w:tr>
      <w:tr w:rsidR="000D7C9F" w:rsidRPr="009D37DF" w14:paraId="248F1B3E" w14:textId="77777777" w:rsidTr="00C93469">
        <w:tc>
          <w:tcPr>
            <w:tcW w:w="5000" w:type="pct"/>
          </w:tcPr>
          <w:p w14:paraId="6A1442C0" w14:textId="77777777" w:rsidR="000D7C9F" w:rsidRPr="009D37DF" w:rsidRDefault="000D7C9F" w:rsidP="000D7C9F">
            <w:r w:rsidRPr="00A57EFC">
              <w:rPr>
                <w:b/>
              </w:rPr>
              <w:t>Drugs/alcohol</w:t>
            </w:r>
          </w:p>
        </w:tc>
      </w:tr>
      <w:tr w:rsidR="000D7C9F" w:rsidRPr="009D37DF" w14:paraId="59CE6007" w14:textId="77777777" w:rsidTr="00C93469">
        <w:tc>
          <w:tcPr>
            <w:tcW w:w="5000" w:type="pct"/>
          </w:tcPr>
          <w:p w14:paraId="2114EB0C" w14:textId="1202B82E" w:rsidR="000D7C9F" w:rsidRPr="009D37DF" w:rsidRDefault="000D7C9F" w:rsidP="000D7C9F">
            <w:r>
              <w:t xml:space="preserve">Mark all that are visible: </w:t>
            </w:r>
            <w:r w:rsidRPr="003A20C8">
              <w:rPr>
                <w:i/>
              </w:rPr>
              <w:t>Sale of alcohol; Alcohol consumption; Intoxicated people; Use of drugs; Sale of drugs; Drug paraphernalia visible</w:t>
            </w:r>
          </w:p>
        </w:tc>
      </w:tr>
      <w:tr w:rsidR="000D7C9F" w:rsidRPr="009D37DF" w14:paraId="556FEE1F" w14:textId="77777777" w:rsidTr="00C93469">
        <w:tc>
          <w:tcPr>
            <w:tcW w:w="5000" w:type="pct"/>
          </w:tcPr>
          <w:p w14:paraId="2E97F740" w14:textId="3C84E490" w:rsidR="000D7C9F" w:rsidRPr="009D37DF" w:rsidRDefault="000D7C9F" w:rsidP="000D7C9F">
            <w:r w:rsidRPr="00C44EB5">
              <w:rPr>
                <w:b/>
              </w:rPr>
              <w:t>Safety</w:t>
            </w:r>
            <w:r>
              <w:rPr>
                <w:b/>
              </w:rPr>
              <w:t xml:space="preserve"> or Policing</w:t>
            </w:r>
          </w:p>
        </w:tc>
      </w:tr>
      <w:tr w:rsidR="000D7C9F" w:rsidRPr="009D37DF" w14:paraId="671EDB41" w14:textId="77777777" w:rsidTr="00C93469">
        <w:tc>
          <w:tcPr>
            <w:tcW w:w="5000" w:type="pct"/>
          </w:tcPr>
          <w:p w14:paraId="420F0FDA" w14:textId="0B7E54F1" w:rsidR="000D7C9F" w:rsidRPr="009D37DF" w:rsidRDefault="000D7C9F" w:rsidP="000D7C9F">
            <w:r>
              <w:t xml:space="preserve">Mark all that are visible: </w:t>
            </w:r>
            <w:r w:rsidRPr="003A20C8">
              <w:rPr>
                <w:i/>
              </w:rPr>
              <w:t>Cover charge; Security guard at the door; Security guard in the venue; Police/</w:t>
            </w:r>
            <w:proofErr w:type="spellStart"/>
            <w:r w:rsidRPr="003A20C8">
              <w:rPr>
                <w:i/>
              </w:rPr>
              <w:t>federales</w:t>
            </w:r>
            <w:proofErr w:type="spellEnd"/>
            <w:r w:rsidRPr="003A20C8">
              <w:rPr>
                <w:i/>
              </w:rPr>
              <w:t xml:space="preserve"> in the venue</w:t>
            </w:r>
          </w:p>
        </w:tc>
      </w:tr>
      <w:tr w:rsidR="000D7C9F" w:rsidRPr="009D37DF" w14:paraId="008FD041" w14:textId="77777777" w:rsidTr="00C93469">
        <w:tc>
          <w:tcPr>
            <w:tcW w:w="5000" w:type="pct"/>
          </w:tcPr>
          <w:p w14:paraId="0FA65EC5" w14:textId="77777777" w:rsidR="000D7C9F" w:rsidRPr="009D37DF" w:rsidRDefault="000D7C9F" w:rsidP="000D7C9F">
            <w:r w:rsidRPr="00C44EB5">
              <w:rPr>
                <w:b/>
              </w:rPr>
              <w:t>Public health</w:t>
            </w:r>
          </w:p>
        </w:tc>
      </w:tr>
      <w:tr w:rsidR="000D7C9F" w:rsidRPr="009D37DF" w14:paraId="624E23FD" w14:textId="77777777" w:rsidTr="00C93469">
        <w:tc>
          <w:tcPr>
            <w:tcW w:w="5000" w:type="pct"/>
          </w:tcPr>
          <w:p w14:paraId="2834F7CD" w14:textId="2096A224" w:rsidR="000D7C9F" w:rsidRPr="009D37DF" w:rsidRDefault="000D7C9F" w:rsidP="000D7C9F">
            <w:r w:rsidRPr="009D37DF">
              <w:t>Condoms available or for sale</w:t>
            </w:r>
            <w:r>
              <w:t>?</w:t>
            </w:r>
          </w:p>
        </w:tc>
      </w:tr>
      <w:tr w:rsidR="000D7C9F" w:rsidRPr="009D37DF" w14:paraId="40951A17" w14:textId="77777777" w:rsidTr="00C93469">
        <w:trPr>
          <w:trHeight w:val="331"/>
        </w:trPr>
        <w:tc>
          <w:tcPr>
            <w:tcW w:w="5000" w:type="pct"/>
          </w:tcPr>
          <w:p w14:paraId="6AC79C0D" w14:textId="3750DDAE" w:rsidR="000D7C9F" w:rsidRPr="009D37DF" w:rsidRDefault="000D7C9F" w:rsidP="000D7C9F">
            <w:r w:rsidRPr="009D37DF">
              <w:t>Clean/new</w:t>
            </w:r>
            <w:r>
              <w:t xml:space="preserve"> syringes for sale or available?</w:t>
            </w:r>
          </w:p>
        </w:tc>
      </w:tr>
      <w:tr w:rsidR="000D7C9F" w:rsidRPr="004B1BDE" w14:paraId="5A01B035" w14:textId="77777777" w:rsidTr="00C93469">
        <w:tc>
          <w:tcPr>
            <w:tcW w:w="5000" w:type="pct"/>
          </w:tcPr>
          <w:p w14:paraId="6E6E8984" w14:textId="165143F8" w:rsidR="000D7C9F" w:rsidRPr="00C44EB5" w:rsidRDefault="000D7C9F" w:rsidP="000D7C9F">
            <w:r w:rsidRPr="0008402B">
              <w:rPr>
                <w:b/>
              </w:rPr>
              <w:t>OUTDOOR</w:t>
            </w:r>
            <w:r>
              <w:rPr>
                <w:b/>
              </w:rPr>
              <w:t xml:space="preserve"> </w:t>
            </w:r>
          </w:p>
        </w:tc>
      </w:tr>
      <w:tr w:rsidR="000D7C9F" w:rsidRPr="004B1BDE" w14:paraId="64495A78" w14:textId="77777777" w:rsidTr="00C93469">
        <w:tc>
          <w:tcPr>
            <w:tcW w:w="5000" w:type="pct"/>
          </w:tcPr>
          <w:p w14:paraId="408C5FF0" w14:textId="6177D683" w:rsidR="000D7C9F" w:rsidRPr="00B60E80" w:rsidRDefault="000D7C9F" w:rsidP="000D7C9F">
            <w:pPr>
              <w:rPr>
                <w:b/>
                <w:bCs/>
              </w:rPr>
            </w:pPr>
            <w:r>
              <w:rPr>
                <w:b/>
                <w:bCs/>
              </w:rPr>
              <w:t>General</w:t>
            </w:r>
            <w:r w:rsidRPr="00B60E80">
              <w:rPr>
                <w:b/>
                <w:bCs/>
              </w:rPr>
              <w:t xml:space="preserve"> characteristics</w:t>
            </w:r>
          </w:p>
        </w:tc>
      </w:tr>
      <w:tr w:rsidR="000D7C9F" w:rsidRPr="004B1BDE" w14:paraId="31C019AF" w14:textId="77777777" w:rsidTr="00C93469">
        <w:tc>
          <w:tcPr>
            <w:tcW w:w="5000" w:type="pct"/>
          </w:tcPr>
          <w:p w14:paraId="1E22A27B" w14:textId="5A0EAC9E" w:rsidR="000D7C9F" w:rsidRPr="00C44EB5" w:rsidRDefault="000D7C9F" w:rsidP="000D7C9F">
            <w:pPr>
              <w:rPr>
                <w:bCs/>
              </w:rPr>
            </w:pPr>
            <w:r>
              <w:lastRenderedPageBreak/>
              <w:t>Select all that are visible: Bars/clubs/s</w:t>
            </w:r>
            <w:r w:rsidRPr="00C93469">
              <w:rPr>
                <w:i/>
              </w:rPr>
              <w:t>ex work venues; Commercial businesses; Personal residences; Churches/schools; Industrial/warehouses; Vacant lot/open space; Parks/playgrounds; Hotels/rooms for rent; Medical clinic/hospital; Pharmacy</w:t>
            </w:r>
          </w:p>
        </w:tc>
      </w:tr>
      <w:tr w:rsidR="000D7C9F" w:rsidRPr="004B1BDE" w14:paraId="3DED7B08" w14:textId="77777777" w:rsidTr="00C93469">
        <w:tc>
          <w:tcPr>
            <w:tcW w:w="5000" w:type="pct"/>
          </w:tcPr>
          <w:p w14:paraId="0DD1BCD2" w14:textId="01F16502" w:rsidR="000D7C9F" w:rsidRPr="00C44EB5" w:rsidRDefault="000D7C9F" w:rsidP="000D7C9F">
            <w:r w:rsidRPr="00C44EB5">
              <w:rPr>
                <w:bCs/>
              </w:rPr>
              <w:t>Approximately how many sex workers are there o</w:t>
            </w:r>
            <w:r>
              <w:rPr>
                <w:bCs/>
              </w:rPr>
              <w:t xml:space="preserve">n the street: </w:t>
            </w:r>
            <w:r w:rsidRPr="00BF4076">
              <w:rPr>
                <w:bCs/>
                <w:i/>
                <w:u w:val="single"/>
              </w:rPr>
              <w:t>&lt;</w:t>
            </w:r>
            <w:r w:rsidRPr="00BF4076">
              <w:rPr>
                <w:bCs/>
                <w:i/>
              </w:rPr>
              <w:t xml:space="preserve">10; 11-25; 26-50; </w:t>
            </w:r>
            <w:r w:rsidRPr="00BF4076">
              <w:rPr>
                <w:bCs/>
                <w:i/>
                <w:u w:val="single"/>
              </w:rPr>
              <w:t>&gt;</w:t>
            </w:r>
            <w:r w:rsidRPr="00BF4076">
              <w:rPr>
                <w:bCs/>
                <w:i/>
              </w:rPr>
              <w:t>51</w:t>
            </w:r>
          </w:p>
        </w:tc>
      </w:tr>
      <w:tr w:rsidR="000D7C9F" w:rsidRPr="004B1BDE" w14:paraId="1B635FAD" w14:textId="77777777" w:rsidTr="00C93469">
        <w:tc>
          <w:tcPr>
            <w:tcW w:w="5000" w:type="pct"/>
          </w:tcPr>
          <w:p w14:paraId="5E7EDF2D" w14:textId="269D12AA" w:rsidR="000D7C9F" w:rsidRPr="00C44EB5" w:rsidRDefault="000D7C9F" w:rsidP="000D7C9F">
            <w:r w:rsidRPr="009D37DF">
              <w:t xml:space="preserve">In what language are the signs on the street: </w:t>
            </w:r>
            <w:r w:rsidRPr="00C93469">
              <w:rPr>
                <w:i/>
              </w:rPr>
              <w:t>Spanish; English; Other</w:t>
            </w:r>
            <w:r>
              <w:rPr>
                <w:i/>
              </w:rPr>
              <w:t xml:space="preserve"> (specify)</w:t>
            </w:r>
          </w:p>
        </w:tc>
      </w:tr>
      <w:tr w:rsidR="000D7C9F" w:rsidRPr="004B1BDE" w14:paraId="37081CD0" w14:textId="77777777" w:rsidTr="00C93469">
        <w:tc>
          <w:tcPr>
            <w:tcW w:w="5000" w:type="pct"/>
          </w:tcPr>
          <w:p w14:paraId="2A834362" w14:textId="04C221F3" w:rsidR="000D7C9F" w:rsidRPr="00C44EB5" w:rsidRDefault="000D7C9F" w:rsidP="000D7C9F">
            <w:r w:rsidRPr="009D37DF">
              <w:t xml:space="preserve">What is the predominant </w:t>
            </w:r>
            <w:r>
              <w:t>language of signs on the Street</w:t>
            </w:r>
            <w:r w:rsidRPr="009D37DF">
              <w:t xml:space="preserve">: </w:t>
            </w:r>
            <w:r w:rsidRPr="00C93469">
              <w:rPr>
                <w:i/>
              </w:rPr>
              <w:t>Spanish; English; Other</w:t>
            </w:r>
          </w:p>
        </w:tc>
      </w:tr>
      <w:tr w:rsidR="000D7C9F" w:rsidRPr="004B1BDE" w14:paraId="0E278BAE" w14:textId="77777777" w:rsidTr="00C93469">
        <w:tc>
          <w:tcPr>
            <w:tcW w:w="5000" w:type="pct"/>
          </w:tcPr>
          <w:p w14:paraId="4D46251D" w14:textId="508D9C7E" w:rsidR="000D7C9F" w:rsidRPr="00C44EB5" w:rsidRDefault="000D7C9F" w:rsidP="000D7C9F">
            <w:r w:rsidRPr="009D37DF">
              <w:t xml:space="preserve">What is the language of the signs outside the venue: </w:t>
            </w:r>
            <w:r w:rsidRPr="00C93469">
              <w:rPr>
                <w:i/>
              </w:rPr>
              <w:t>Spanish; English; Other</w:t>
            </w:r>
            <w:r>
              <w:rPr>
                <w:i/>
              </w:rPr>
              <w:t xml:space="preserve"> (specify)</w:t>
            </w:r>
          </w:p>
        </w:tc>
      </w:tr>
      <w:tr w:rsidR="000D7C9F" w:rsidRPr="004B1BDE" w14:paraId="57B4A88D" w14:textId="77777777" w:rsidTr="00C93469">
        <w:tc>
          <w:tcPr>
            <w:tcW w:w="5000" w:type="pct"/>
          </w:tcPr>
          <w:p w14:paraId="731D4F1C" w14:textId="4C0EA78D" w:rsidR="000D7C9F" w:rsidRPr="00C44EB5" w:rsidRDefault="000D7C9F" w:rsidP="000D7C9F">
            <w:r w:rsidRPr="009D37DF">
              <w:rPr>
                <w:bCs/>
              </w:rPr>
              <w:t>What is the predominant language of the signs on the venue</w:t>
            </w:r>
            <w:r>
              <w:rPr>
                <w:bCs/>
              </w:rPr>
              <w:t xml:space="preserve">: </w:t>
            </w:r>
            <w:r w:rsidRPr="00C93469">
              <w:rPr>
                <w:i/>
              </w:rPr>
              <w:t>Spanish; English; Other</w:t>
            </w:r>
          </w:p>
        </w:tc>
      </w:tr>
      <w:tr w:rsidR="000D7C9F" w:rsidRPr="00DC49DB" w14:paraId="0F86C8BF" w14:textId="77777777" w:rsidTr="00C93469">
        <w:tc>
          <w:tcPr>
            <w:tcW w:w="5000" w:type="pct"/>
          </w:tcPr>
          <w:p w14:paraId="38C8EF08" w14:textId="37B972A0" w:rsidR="000D7C9F" w:rsidRPr="009D37DF" w:rsidRDefault="000D7C9F" w:rsidP="000D7C9F">
            <w:pPr>
              <w:rPr>
                <w:bCs/>
              </w:rPr>
            </w:pPr>
            <w:r>
              <w:t xml:space="preserve">How many lanes are there: </w:t>
            </w:r>
            <w:r>
              <w:rPr>
                <w:i/>
              </w:rPr>
              <w:t>one</w:t>
            </w:r>
            <w:r w:rsidRPr="00C93469">
              <w:rPr>
                <w:i/>
              </w:rPr>
              <w:t xml:space="preserve">; </w:t>
            </w:r>
            <w:r>
              <w:rPr>
                <w:i/>
              </w:rPr>
              <w:t>two</w:t>
            </w:r>
            <w:r w:rsidRPr="00C93469">
              <w:rPr>
                <w:i/>
              </w:rPr>
              <w:t xml:space="preserve">;  </w:t>
            </w:r>
            <w:r w:rsidRPr="00C93469">
              <w:rPr>
                <w:i/>
                <w:u w:val="single"/>
              </w:rPr>
              <w:t>&gt;</w:t>
            </w:r>
            <w:r w:rsidRPr="00C93469">
              <w:rPr>
                <w:i/>
              </w:rPr>
              <w:t>three</w:t>
            </w:r>
          </w:p>
        </w:tc>
      </w:tr>
      <w:tr w:rsidR="000D7C9F" w:rsidRPr="00DC49DB" w14:paraId="2BAC25EF" w14:textId="77777777" w:rsidTr="00C93469">
        <w:tc>
          <w:tcPr>
            <w:tcW w:w="5000" w:type="pct"/>
          </w:tcPr>
          <w:p w14:paraId="4A795484" w14:textId="606F3845" w:rsidR="000D7C9F" w:rsidRPr="009D37DF" w:rsidRDefault="000D7C9F" w:rsidP="000D7C9F">
            <w:pPr>
              <w:rPr>
                <w:bCs/>
              </w:rPr>
            </w:pPr>
            <w:r w:rsidRPr="009D37DF">
              <w:t>Is there a sidewalk on a</w:t>
            </w:r>
            <w:r>
              <w:t>t least one side of the street?</w:t>
            </w:r>
          </w:p>
        </w:tc>
      </w:tr>
      <w:tr w:rsidR="000D7C9F" w:rsidRPr="00DC49DB" w14:paraId="085A069F" w14:textId="77777777" w:rsidTr="00C93469">
        <w:tc>
          <w:tcPr>
            <w:tcW w:w="5000" w:type="pct"/>
          </w:tcPr>
          <w:p w14:paraId="6BADDF3D" w14:textId="00BCC520" w:rsidR="000D7C9F" w:rsidRPr="009D37DF" w:rsidRDefault="000D7C9F" w:rsidP="000D7C9F">
            <w:r w:rsidRPr="009D37DF">
              <w:t>Is the street paved?</w:t>
            </w:r>
          </w:p>
        </w:tc>
      </w:tr>
      <w:tr w:rsidR="000D7C9F" w:rsidRPr="00DC49DB" w14:paraId="7A82A3BD" w14:textId="77777777" w:rsidTr="00C93469">
        <w:tc>
          <w:tcPr>
            <w:tcW w:w="5000" w:type="pct"/>
          </w:tcPr>
          <w:p w14:paraId="1111FF7A" w14:textId="47D39910" w:rsidR="000D7C9F" w:rsidRPr="009D37DF" w:rsidRDefault="000D7C9F" w:rsidP="000D7C9F">
            <w:r>
              <w:rPr>
                <w:bCs/>
              </w:rPr>
              <w:t xml:space="preserve">How busy is the street: </w:t>
            </w:r>
            <w:r w:rsidRPr="00BD5891">
              <w:rPr>
                <w:bCs/>
                <w:i/>
              </w:rPr>
              <w:t>very; neutral; quiet</w:t>
            </w:r>
          </w:p>
        </w:tc>
      </w:tr>
      <w:tr w:rsidR="000D7C9F" w:rsidRPr="00DC49DB" w14:paraId="24F346B4" w14:textId="77777777" w:rsidTr="00C93469">
        <w:tc>
          <w:tcPr>
            <w:tcW w:w="5000" w:type="pct"/>
          </w:tcPr>
          <w:p w14:paraId="394B9DD8" w14:textId="229FB7E2" w:rsidR="000D7C9F" w:rsidRPr="00B60E80" w:rsidRDefault="000D7C9F" w:rsidP="000D7C9F">
            <w:pPr>
              <w:rPr>
                <w:b/>
                <w:bCs/>
              </w:rPr>
            </w:pPr>
            <w:r w:rsidRPr="00B60E80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or social</w:t>
            </w:r>
            <w:r w:rsidRPr="00B60E80">
              <w:rPr>
                <w:b/>
                <w:bCs/>
              </w:rPr>
              <w:t xml:space="preserve"> disorder</w:t>
            </w:r>
          </w:p>
        </w:tc>
      </w:tr>
      <w:tr w:rsidR="000D7C9F" w:rsidRPr="00DC49DB" w14:paraId="4FFE8799" w14:textId="77777777" w:rsidTr="00C93469">
        <w:tc>
          <w:tcPr>
            <w:tcW w:w="5000" w:type="pct"/>
          </w:tcPr>
          <w:p w14:paraId="443568B4" w14:textId="1FB0B51C" w:rsidR="000D7C9F" w:rsidRPr="009D37DF" w:rsidRDefault="000D7C9F" w:rsidP="000D7C9F">
            <w:pPr>
              <w:rPr>
                <w:bCs/>
              </w:rPr>
            </w:pPr>
            <w:r w:rsidRPr="009D37DF">
              <w:rPr>
                <w:rFonts w:cs="Times New Roman"/>
              </w:rPr>
              <w:t>Does the venue have any external wall problems (missing bricks, siding, or outside wall material, sloping or bulging outside walls, or major cracks in outside walls)?</w:t>
            </w:r>
          </w:p>
        </w:tc>
      </w:tr>
      <w:tr w:rsidR="000D7C9F" w:rsidRPr="00DC49DB" w14:paraId="645B36C8" w14:textId="77777777" w:rsidTr="00C93469">
        <w:tc>
          <w:tcPr>
            <w:tcW w:w="5000" w:type="pct"/>
          </w:tcPr>
          <w:p w14:paraId="7D84A281" w14:textId="091F7AB3" w:rsidR="000D7C9F" w:rsidRPr="009D37DF" w:rsidRDefault="000D7C9F" w:rsidP="000D7C9F">
            <w:pPr>
              <w:rPr>
                <w:bCs/>
              </w:rPr>
            </w:pPr>
            <w:r w:rsidRPr="009D37DF">
              <w:t>Are there any units that appear to be vacant?</w:t>
            </w:r>
          </w:p>
        </w:tc>
      </w:tr>
      <w:tr w:rsidR="000D7C9F" w:rsidRPr="00DC49DB" w14:paraId="004A0A0E" w14:textId="77777777" w:rsidTr="00C93469">
        <w:tc>
          <w:tcPr>
            <w:tcW w:w="5000" w:type="pct"/>
          </w:tcPr>
          <w:p w14:paraId="1FC5BF56" w14:textId="17B2D5A9" w:rsidR="000D7C9F" w:rsidRPr="009D37DF" w:rsidRDefault="000D7C9F" w:rsidP="000D7C9F">
            <w:pPr>
              <w:rPr>
                <w:bCs/>
              </w:rPr>
            </w:pPr>
            <w:r w:rsidRPr="009D37DF">
              <w:rPr>
                <w:bCs/>
              </w:rPr>
              <w:t xml:space="preserve">In general, how would you rate the condition of most </w:t>
            </w:r>
            <w:r>
              <w:rPr>
                <w:bCs/>
              </w:rPr>
              <w:t>of the units on the block: v</w:t>
            </w:r>
            <w:r w:rsidRPr="00C93469">
              <w:rPr>
                <w:bCs/>
                <w:i/>
              </w:rPr>
              <w:t>ery good; moderate; very bad</w:t>
            </w:r>
          </w:p>
        </w:tc>
      </w:tr>
      <w:tr w:rsidR="000D7C9F" w:rsidRPr="00DC49DB" w14:paraId="4CFF4649" w14:textId="77777777" w:rsidTr="00C93469">
        <w:tc>
          <w:tcPr>
            <w:tcW w:w="5000" w:type="pct"/>
          </w:tcPr>
          <w:p w14:paraId="00B22342" w14:textId="0F199338" w:rsidR="000D7C9F" w:rsidRPr="009D37DF" w:rsidRDefault="000D7C9F" w:rsidP="000D7C9F">
            <w:pPr>
              <w:rPr>
                <w:bCs/>
              </w:rPr>
            </w:pPr>
            <w:r w:rsidRPr="009D37DF">
              <w:rPr>
                <w:rFonts w:cs="Times New Roman"/>
              </w:rPr>
              <w:t xml:space="preserve">Is there strewn garbage, litter, broken glass, clothes, or papers on the block face in the </w:t>
            </w:r>
            <w:r>
              <w:rPr>
                <w:rFonts w:cs="Times New Roman"/>
              </w:rPr>
              <w:t xml:space="preserve">street/sidewalk/or public spaces: </w:t>
            </w:r>
            <w:r w:rsidRPr="00BD5891">
              <w:rPr>
                <w:rFonts w:cs="Times New Roman"/>
                <w:i/>
              </w:rPr>
              <w:t>a lot; moderate; little/none</w:t>
            </w:r>
          </w:p>
        </w:tc>
      </w:tr>
      <w:tr w:rsidR="000D7C9F" w:rsidRPr="00DC49DB" w14:paraId="74F0FA28" w14:textId="77777777" w:rsidTr="00C93469">
        <w:tc>
          <w:tcPr>
            <w:tcW w:w="5000" w:type="pct"/>
          </w:tcPr>
          <w:p w14:paraId="6748F522" w14:textId="63317E5E" w:rsidR="000D7C9F" w:rsidRPr="009D37DF" w:rsidRDefault="000D7C9F" w:rsidP="000D7C9F">
            <w:pPr>
              <w:rPr>
                <w:bCs/>
              </w:rPr>
            </w:pPr>
            <w:r w:rsidRPr="009D37DF">
              <w:rPr>
                <w:bCs/>
              </w:rPr>
              <w:t>Is there spray paint graffiti o</w:t>
            </w:r>
            <w:r>
              <w:rPr>
                <w:bCs/>
              </w:rPr>
              <w:t xml:space="preserve">n the buildings, signs or walls: </w:t>
            </w:r>
            <w:r w:rsidRPr="00BD5891">
              <w:rPr>
                <w:bCs/>
                <w:i/>
              </w:rPr>
              <w:t xml:space="preserve">very; a little; no graffiti visible </w:t>
            </w:r>
          </w:p>
        </w:tc>
      </w:tr>
      <w:tr w:rsidR="000D7C9F" w:rsidRPr="00DC49DB" w14:paraId="72A87855" w14:textId="77777777" w:rsidTr="00C93469">
        <w:tc>
          <w:tcPr>
            <w:tcW w:w="5000" w:type="pct"/>
          </w:tcPr>
          <w:p w14:paraId="48B3102D" w14:textId="06CFFF57" w:rsidR="000D7C9F" w:rsidRPr="00C44EB5" w:rsidRDefault="000D7C9F" w:rsidP="000D7C9F">
            <w:r w:rsidRPr="009D37DF">
              <w:rPr>
                <w:bCs/>
              </w:rPr>
              <w:t xml:space="preserve">What is the </w:t>
            </w:r>
            <w:r>
              <w:rPr>
                <w:bCs/>
              </w:rPr>
              <w:t xml:space="preserve">level of lighting on the street: </w:t>
            </w:r>
            <w:r w:rsidRPr="00C93469">
              <w:rPr>
                <w:bCs/>
                <w:i/>
              </w:rPr>
              <w:t>Bright; Neutral; Dark</w:t>
            </w:r>
          </w:p>
        </w:tc>
      </w:tr>
      <w:tr w:rsidR="000D7C9F" w:rsidRPr="00C93469" w14:paraId="7B956AF6" w14:textId="77777777" w:rsidTr="00C93469">
        <w:tc>
          <w:tcPr>
            <w:tcW w:w="5000" w:type="pct"/>
          </w:tcPr>
          <w:p w14:paraId="441D4772" w14:textId="4E05E9A7" w:rsidR="000D7C9F" w:rsidRPr="00C44EB5" w:rsidRDefault="000D7C9F" w:rsidP="000D7C9F">
            <w:r w:rsidRPr="009D37DF">
              <w:rPr>
                <w:bCs/>
              </w:rPr>
              <w:t>What is the level of lighting directly outside the venue</w:t>
            </w:r>
            <w:r>
              <w:rPr>
                <w:bCs/>
              </w:rPr>
              <w:t xml:space="preserve">: </w:t>
            </w:r>
            <w:r w:rsidRPr="00C93469">
              <w:rPr>
                <w:bCs/>
                <w:i/>
              </w:rPr>
              <w:t>Bright; Neutral; Dark</w:t>
            </w:r>
          </w:p>
        </w:tc>
      </w:tr>
      <w:tr w:rsidR="000D7C9F" w:rsidRPr="0008402B" w14:paraId="54B7B4F1" w14:textId="77777777" w:rsidTr="00C93469">
        <w:tc>
          <w:tcPr>
            <w:tcW w:w="5000" w:type="pct"/>
          </w:tcPr>
          <w:p w14:paraId="5DA35CA5" w14:textId="1BA3D3E8" w:rsidR="000D7C9F" w:rsidRPr="009D37DF" w:rsidRDefault="000D7C9F" w:rsidP="000D7C9F">
            <w:r>
              <w:t xml:space="preserve">On the street there are (check all that apply): </w:t>
            </w:r>
            <w:r w:rsidRPr="00BF4076">
              <w:rPr>
                <w:i/>
              </w:rPr>
              <w:t>Kids; people sleeping on the street; people yelling (angry, drunken, threatening); private taxis parked or driving by; abandoned cars</w:t>
            </w:r>
          </w:p>
        </w:tc>
      </w:tr>
      <w:tr w:rsidR="000D7C9F" w:rsidRPr="0008402B" w14:paraId="69AA22DC" w14:textId="77777777" w:rsidTr="00C93469">
        <w:tc>
          <w:tcPr>
            <w:tcW w:w="5000" w:type="pct"/>
          </w:tcPr>
          <w:p w14:paraId="6719F3C8" w14:textId="0B0B2A07" w:rsidR="000D7C9F" w:rsidRDefault="000D7C9F" w:rsidP="000D7C9F">
            <w:r w:rsidRPr="00B60E80">
              <w:rPr>
                <w:b/>
              </w:rPr>
              <w:t>Drugs and alcohol</w:t>
            </w:r>
          </w:p>
        </w:tc>
      </w:tr>
      <w:tr w:rsidR="000D7C9F" w:rsidRPr="0008402B" w14:paraId="5E5B1C6D" w14:textId="77777777" w:rsidTr="00C93469">
        <w:tc>
          <w:tcPr>
            <w:tcW w:w="5000" w:type="pct"/>
          </w:tcPr>
          <w:p w14:paraId="3A5808EC" w14:textId="674E9111" w:rsidR="000D7C9F" w:rsidRDefault="000D7C9F" w:rsidP="000D7C9F">
            <w:r>
              <w:t xml:space="preserve">On the street there are (check all that apply): </w:t>
            </w:r>
            <w:r w:rsidRPr="0030448C">
              <w:rPr>
                <w:i/>
              </w:rPr>
              <w:t>people</w:t>
            </w:r>
            <w:r>
              <w:t xml:space="preserve"> </w:t>
            </w:r>
            <w:r w:rsidRPr="00BF4076">
              <w:rPr>
                <w:i/>
              </w:rPr>
              <w:t>obviously intoxicated</w:t>
            </w:r>
            <w:r>
              <w:rPr>
                <w:i/>
              </w:rPr>
              <w:t>/under the influence</w:t>
            </w:r>
            <w:r w:rsidRPr="00BF4076">
              <w:rPr>
                <w:i/>
              </w:rPr>
              <w:t xml:space="preserve"> </w:t>
            </w:r>
          </w:p>
        </w:tc>
      </w:tr>
      <w:tr w:rsidR="000D7C9F" w:rsidRPr="0008402B" w14:paraId="1CFADF8C" w14:textId="77777777" w:rsidTr="00C93469">
        <w:tc>
          <w:tcPr>
            <w:tcW w:w="5000" w:type="pct"/>
          </w:tcPr>
          <w:p w14:paraId="07932BB7" w14:textId="514129CD" w:rsidR="000D7C9F" w:rsidRPr="009D37DF" w:rsidRDefault="000D7C9F" w:rsidP="000D7C9F">
            <w:r>
              <w:rPr>
                <w:b/>
                <w:lang w:val="es-NI"/>
              </w:rPr>
              <w:t xml:space="preserve">Safety </w:t>
            </w:r>
            <w:proofErr w:type="spellStart"/>
            <w:r>
              <w:rPr>
                <w:b/>
                <w:lang w:val="es-NI"/>
              </w:rPr>
              <w:t>or</w:t>
            </w:r>
            <w:proofErr w:type="spellEnd"/>
            <w:r>
              <w:rPr>
                <w:b/>
                <w:lang w:val="es-NI"/>
              </w:rPr>
              <w:t xml:space="preserve"> </w:t>
            </w:r>
            <w:proofErr w:type="spellStart"/>
            <w:r>
              <w:rPr>
                <w:b/>
                <w:lang w:val="es-NI"/>
              </w:rPr>
              <w:t>Policing</w:t>
            </w:r>
            <w:proofErr w:type="spellEnd"/>
            <w:r>
              <w:rPr>
                <w:b/>
                <w:lang w:val="es-NI"/>
              </w:rPr>
              <w:t xml:space="preserve"> </w:t>
            </w:r>
          </w:p>
        </w:tc>
      </w:tr>
      <w:tr w:rsidR="000D7C9F" w:rsidRPr="0008402B" w14:paraId="3DDD7B7D" w14:textId="77777777" w:rsidTr="00C93469">
        <w:tc>
          <w:tcPr>
            <w:tcW w:w="5000" w:type="pct"/>
          </w:tcPr>
          <w:p w14:paraId="6FDAF45D" w14:textId="462B5563" w:rsidR="000D7C9F" w:rsidRPr="009D37DF" w:rsidRDefault="000D7C9F" w:rsidP="000D7C9F">
            <w:r w:rsidRPr="009D37DF">
              <w:t>If you shouted for help, would someone hear you?</w:t>
            </w:r>
          </w:p>
        </w:tc>
      </w:tr>
      <w:tr w:rsidR="000D7C9F" w:rsidRPr="0008402B" w14:paraId="3A6735E4" w14:textId="77777777" w:rsidTr="00C93469">
        <w:tc>
          <w:tcPr>
            <w:tcW w:w="5000" w:type="pct"/>
          </w:tcPr>
          <w:p w14:paraId="5F5EC171" w14:textId="135CE510" w:rsidR="000D7C9F" w:rsidRPr="009D37DF" w:rsidRDefault="000D7C9F" w:rsidP="000D7C9F">
            <w:r w:rsidRPr="009D37DF">
              <w:t xml:space="preserve">Are there </w:t>
            </w:r>
            <w:r>
              <w:t>police</w:t>
            </w:r>
            <w:r w:rsidRPr="009D37DF">
              <w:t>/</w:t>
            </w:r>
            <w:proofErr w:type="spellStart"/>
            <w:r w:rsidRPr="009D37DF">
              <w:t>federales</w:t>
            </w:r>
            <w:proofErr w:type="spellEnd"/>
            <w:r w:rsidRPr="009D37DF">
              <w:t xml:space="preserve"> on the street?</w:t>
            </w:r>
          </w:p>
        </w:tc>
      </w:tr>
      <w:tr w:rsidR="000D7C9F" w:rsidRPr="0008402B" w14:paraId="5E977A81" w14:textId="77777777" w:rsidTr="00C93469">
        <w:tc>
          <w:tcPr>
            <w:tcW w:w="5000" w:type="pct"/>
          </w:tcPr>
          <w:p w14:paraId="248B3DE0" w14:textId="1E5450E1" w:rsidR="000D7C9F" w:rsidRPr="009D37DF" w:rsidRDefault="000D7C9F" w:rsidP="000D7C9F">
            <w:r w:rsidRPr="009D37DF">
              <w:t xml:space="preserve">Are there </w:t>
            </w:r>
            <w:r>
              <w:t>police</w:t>
            </w:r>
            <w:r w:rsidRPr="009D37DF">
              <w:t xml:space="preserve"> cars/trucks parked or driving by</w:t>
            </w:r>
            <w:r>
              <w:t>?</w:t>
            </w:r>
          </w:p>
        </w:tc>
      </w:tr>
      <w:tr w:rsidR="000D7C9F" w:rsidRPr="0008402B" w14:paraId="5523DA1E" w14:textId="77777777" w:rsidTr="00C93469">
        <w:tc>
          <w:tcPr>
            <w:tcW w:w="5000" w:type="pct"/>
          </w:tcPr>
          <w:p w14:paraId="74439AD9" w14:textId="77777777" w:rsidR="000D7C9F" w:rsidRPr="009D37DF" w:rsidRDefault="000D7C9F" w:rsidP="000D7C9F">
            <w:r w:rsidRPr="009D37DF">
              <w:t>Are there public transportation routes (e.g., bus or fixed route taxi)</w:t>
            </w:r>
          </w:p>
        </w:tc>
      </w:tr>
      <w:tr w:rsidR="000D7C9F" w:rsidRPr="0008402B" w14:paraId="6308773B" w14:textId="77777777" w:rsidTr="00C93469">
        <w:tc>
          <w:tcPr>
            <w:tcW w:w="5000" w:type="pct"/>
          </w:tcPr>
          <w:p w14:paraId="4BA7C5D6" w14:textId="0020606B" w:rsidR="000D7C9F" w:rsidRPr="00BD5891" w:rsidRDefault="000D7C9F" w:rsidP="000D7C9F">
            <w:pPr>
              <w:rPr>
                <w:b/>
                <w:bCs/>
              </w:rPr>
            </w:pPr>
            <w:r w:rsidRPr="00BD5891">
              <w:rPr>
                <w:b/>
                <w:bCs/>
              </w:rPr>
              <w:t xml:space="preserve">INDOOR AND OUTDOOR </w:t>
            </w:r>
          </w:p>
        </w:tc>
      </w:tr>
      <w:tr w:rsidR="000D7C9F" w:rsidRPr="0008402B" w14:paraId="2329CA6B" w14:textId="77777777" w:rsidTr="00C93469">
        <w:tc>
          <w:tcPr>
            <w:tcW w:w="5000" w:type="pct"/>
          </w:tcPr>
          <w:p w14:paraId="3356C755" w14:textId="7D0BACB3" w:rsidR="000D7C9F" w:rsidRPr="00B60E80" w:rsidRDefault="000D7C9F" w:rsidP="000D7C9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afety </w:t>
            </w:r>
          </w:p>
        </w:tc>
      </w:tr>
      <w:tr w:rsidR="000D7C9F" w:rsidRPr="0008402B" w14:paraId="3C319C2E" w14:textId="77777777" w:rsidTr="00C93469">
        <w:tc>
          <w:tcPr>
            <w:tcW w:w="5000" w:type="pct"/>
          </w:tcPr>
          <w:p w14:paraId="2683A1D9" w14:textId="6819F4FA" w:rsidR="000D7C9F" w:rsidRDefault="000D7C9F" w:rsidP="000D7C9F">
            <w:pPr>
              <w:rPr>
                <w:bCs/>
              </w:rPr>
            </w:pPr>
            <w:r>
              <w:rPr>
                <w:bCs/>
              </w:rPr>
              <w:t xml:space="preserve">How safe/unsafe do you feel: </w:t>
            </w:r>
            <w:r w:rsidRPr="001B50D8">
              <w:rPr>
                <w:bCs/>
                <w:i/>
              </w:rPr>
              <w:t>very secure, a little secure, neutral, a little unsafe, very unsafe</w:t>
            </w:r>
          </w:p>
        </w:tc>
      </w:tr>
      <w:tr w:rsidR="000D7C9F" w:rsidRPr="0008402B" w14:paraId="17C87CB8" w14:textId="77777777" w:rsidTr="00C93469">
        <w:tc>
          <w:tcPr>
            <w:tcW w:w="5000" w:type="pct"/>
          </w:tcPr>
          <w:p w14:paraId="7F74ECD4" w14:textId="46D80166" w:rsidR="000D7C9F" w:rsidRDefault="000D7C9F" w:rsidP="000D7C9F">
            <w:pPr>
              <w:rPr>
                <w:bCs/>
              </w:rPr>
            </w:pPr>
            <w:r>
              <w:rPr>
                <w:bCs/>
              </w:rPr>
              <w:t xml:space="preserve">How un/comfortable do you feel: </w:t>
            </w:r>
            <w:r w:rsidRPr="001B50D8">
              <w:rPr>
                <w:bCs/>
                <w:i/>
              </w:rPr>
              <w:t>very comfortable, a little comfortable, neutral, a little uncomfortable, very uncomfortable</w:t>
            </w:r>
          </w:p>
        </w:tc>
      </w:tr>
      <w:tr w:rsidR="000D7C9F" w:rsidRPr="0008402B" w14:paraId="45981747" w14:textId="77777777" w:rsidTr="00C93469">
        <w:tc>
          <w:tcPr>
            <w:tcW w:w="5000" w:type="pct"/>
          </w:tcPr>
          <w:p w14:paraId="29AA3CBF" w14:textId="67BA7314" w:rsidR="000D7C9F" w:rsidRDefault="000D7C9F" w:rsidP="000D7C9F">
            <w:pPr>
              <w:rPr>
                <w:bCs/>
              </w:rPr>
            </w:pPr>
            <w:r w:rsidRPr="009D37DF">
              <w:t>Do you feel observed?</w:t>
            </w:r>
          </w:p>
        </w:tc>
      </w:tr>
      <w:tr w:rsidR="000D7C9F" w:rsidRPr="0008402B" w14:paraId="2399A74A" w14:textId="77777777" w:rsidTr="00C93469">
        <w:tc>
          <w:tcPr>
            <w:tcW w:w="5000" w:type="pct"/>
          </w:tcPr>
          <w:p w14:paraId="41F1F104" w14:textId="76DDBBFA" w:rsidR="000D7C9F" w:rsidRDefault="000D7C9F" w:rsidP="000D7C9F">
            <w:pPr>
              <w:rPr>
                <w:bCs/>
              </w:rPr>
            </w:pPr>
            <w:r w:rsidRPr="009D37DF">
              <w:t>Is the atmosphere tense?</w:t>
            </w:r>
          </w:p>
        </w:tc>
      </w:tr>
      <w:tr w:rsidR="000D7C9F" w:rsidRPr="0008402B" w14:paraId="5E6AFFEC" w14:textId="77777777" w:rsidTr="000D7C9F">
        <w:tc>
          <w:tcPr>
            <w:tcW w:w="5000" w:type="pct"/>
            <w:tcBorders>
              <w:bottom w:val="single" w:sz="4" w:space="0" w:color="auto"/>
            </w:tcBorders>
          </w:tcPr>
          <w:p w14:paraId="33E2C597" w14:textId="33814D5F" w:rsidR="000D7C9F" w:rsidRDefault="000D7C9F" w:rsidP="000D7C9F">
            <w:pPr>
              <w:rPr>
                <w:bCs/>
              </w:rPr>
            </w:pPr>
            <w:r w:rsidRPr="00C44EB5">
              <w:t xml:space="preserve">Is there the threat of violence? </w:t>
            </w:r>
          </w:p>
        </w:tc>
      </w:tr>
      <w:tr w:rsidR="000D7C9F" w:rsidRPr="0008402B" w14:paraId="2685C351" w14:textId="77777777" w:rsidTr="000D7C9F">
        <w:tc>
          <w:tcPr>
            <w:tcW w:w="5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668F7" w14:textId="4F2A4DAA" w:rsidR="000D7C9F" w:rsidRPr="00C44EB5" w:rsidRDefault="000D7C9F" w:rsidP="004D650F">
            <w:r>
              <w:t xml:space="preserve">*Nanas are </w:t>
            </w:r>
            <w:r w:rsidR="004D650F">
              <w:t xml:space="preserve">women that oversee/manage FSW in venues  </w:t>
            </w:r>
          </w:p>
        </w:tc>
      </w:tr>
    </w:tbl>
    <w:p w14:paraId="7809A9F5" w14:textId="77777777" w:rsidR="00562478" w:rsidRDefault="00562478" w:rsidP="00177E2F">
      <w:bookmarkStart w:id="0" w:name="_GoBack"/>
      <w:bookmarkEnd w:id="0"/>
    </w:p>
    <w:sectPr w:rsidR="0056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151"/>
    <w:rsid w:val="00021EA7"/>
    <w:rsid w:val="00051BF9"/>
    <w:rsid w:val="000D7C9F"/>
    <w:rsid w:val="00117FBC"/>
    <w:rsid w:val="00177E2F"/>
    <w:rsid w:val="001B50D8"/>
    <w:rsid w:val="0030448C"/>
    <w:rsid w:val="003A20C8"/>
    <w:rsid w:val="00425577"/>
    <w:rsid w:val="00451F24"/>
    <w:rsid w:val="00464146"/>
    <w:rsid w:val="004B77AB"/>
    <w:rsid w:val="004D650F"/>
    <w:rsid w:val="004F3CC6"/>
    <w:rsid w:val="00562478"/>
    <w:rsid w:val="005B5F61"/>
    <w:rsid w:val="005E3342"/>
    <w:rsid w:val="0066510C"/>
    <w:rsid w:val="00673C78"/>
    <w:rsid w:val="006D18E7"/>
    <w:rsid w:val="00786A0C"/>
    <w:rsid w:val="007F3DB5"/>
    <w:rsid w:val="007F4255"/>
    <w:rsid w:val="008A75F5"/>
    <w:rsid w:val="008A77BD"/>
    <w:rsid w:val="009574B4"/>
    <w:rsid w:val="00995311"/>
    <w:rsid w:val="009C0D9B"/>
    <w:rsid w:val="009E5704"/>
    <w:rsid w:val="009F2BA1"/>
    <w:rsid w:val="00A67936"/>
    <w:rsid w:val="00AB07FA"/>
    <w:rsid w:val="00AC0BB6"/>
    <w:rsid w:val="00B60E80"/>
    <w:rsid w:val="00B92349"/>
    <w:rsid w:val="00BA3132"/>
    <w:rsid w:val="00BD5891"/>
    <w:rsid w:val="00BE6BF9"/>
    <w:rsid w:val="00BF4076"/>
    <w:rsid w:val="00C332A9"/>
    <w:rsid w:val="00C93469"/>
    <w:rsid w:val="00CC2151"/>
    <w:rsid w:val="00D37605"/>
    <w:rsid w:val="00DC49DB"/>
    <w:rsid w:val="00E07E88"/>
    <w:rsid w:val="00ED1523"/>
    <w:rsid w:val="00FB1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50183"/>
  <w15:chartTrackingRefBased/>
  <w15:docId w15:val="{4AD1BC65-DCEA-4EC8-B016-46305A09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15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21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2151"/>
  </w:style>
  <w:style w:type="character" w:customStyle="1" w:styleId="CommentTextChar">
    <w:name w:val="Comment Text Char"/>
    <w:basedOn w:val="DefaultParagraphFont"/>
    <w:link w:val="CommentText"/>
    <w:uiPriority w:val="99"/>
    <w:rsid w:val="00CC2151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CC2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21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51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4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4B4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3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346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2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0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Conners</dc:creator>
  <cp:keywords/>
  <dc:description/>
  <cp:lastModifiedBy>Erin Conners</cp:lastModifiedBy>
  <cp:revision>3</cp:revision>
  <dcterms:created xsi:type="dcterms:W3CDTF">2016-03-25T21:41:00Z</dcterms:created>
  <dcterms:modified xsi:type="dcterms:W3CDTF">2016-05-06T20:30:00Z</dcterms:modified>
</cp:coreProperties>
</file>